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C5F19" w14:textId="77777777" w:rsidR="00DC0041" w:rsidRPr="005B6DC7" w:rsidRDefault="00DC0041" w:rsidP="00DC0041">
      <w:pPr>
        <w:rPr>
          <w:rFonts w:ascii="Times New Roman" w:hAnsi="Times New Roman" w:cs="Times New Roman"/>
          <w:sz w:val="20"/>
          <w:szCs w:val="20"/>
        </w:rPr>
      </w:pPr>
    </w:p>
    <w:p w14:paraId="74D919E5" w14:textId="458FBA4F" w:rsidR="00DC0041" w:rsidRDefault="003627C1" w:rsidP="00DC004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13"/>
      <w:r>
        <w:rPr>
          <w:rFonts w:ascii="Times New Roman" w:hAnsi="Times New Roman" w:cs="Times New Roman" w:hint="eastAsia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C0041" w:rsidRPr="000E0D2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C0041"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 w:rsidR="00DC0041" w:rsidRPr="000E0D25">
        <w:rPr>
          <w:rFonts w:ascii="Times New Roman" w:hAnsi="Times New Roman" w:cs="Times New Roman"/>
          <w:b/>
          <w:bCs/>
          <w:sz w:val="20"/>
          <w:szCs w:val="20"/>
        </w:rPr>
        <w:t xml:space="preserve">The top 10 </w:t>
      </w:r>
      <w:r w:rsidR="00DC0041">
        <w:rPr>
          <w:rFonts w:ascii="Times New Roman" w:hAnsi="Times New Roman" w:cs="Times New Roman"/>
          <w:b/>
          <w:bCs/>
          <w:sz w:val="20"/>
          <w:szCs w:val="20"/>
        </w:rPr>
        <w:t xml:space="preserve">cited </w:t>
      </w:r>
      <w:r w:rsidR="00DC0041" w:rsidRPr="000E0D25">
        <w:rPr>
          <w:rFonts w:ascii="Times New Roman" w:hAnsi="Times New Roman" w:cs="Times New Roman"/>
          <w:b/>
          <w:bCs/>
          <w:sz w:val="20"/>
          <w:szCs w:val="20"/>
        </w:rPr>
        <w:t xml:space="preserve">journals </w:t>
      </w:r>
      <w:bookmarkEnd w:id="0"/>
      <w:r w:rsidR="00DC0041" w:rsidRPr="000E0D25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DC0041">
        <w:rPr>
          <w:rFonts w:ascii="Times New Roman" w:hAnsi="Times New Roman" w:cs="Times New Roman"/>
          <w:b/>
          <w:bCs/>
          <w:sz w:val="20"/>
          <w:szCs w:val="20"/>
        </w:rPr>
        <w:t>immunotherapy for A/R/M cervical cancer</w:t>
      </w:r>
    </w:p>
    <w:p w14:paraId="47C361E6" w14:textId="77777777" w:rsidR="00DC0041" w:rsidRPr="000E0D25" w:rsidRDefault="00DC0041" w:rsidP="00DC004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7"/>
        <w:tblW w:w="10246" w:type="dxa"/>
        <w:tblInd w:w="-1565" w:type="dxa"/>
        <w:tblLook w:val="04A0" w:firstRow="1" w:lastRow="0" w:firstColumn="1" w:lastColumn="0" w:noHBand="0" w:noVBand="1"/>
      </w:tblPr>
      <w:tblGrid>
        <w:gridCol w:w="870"/>
        <w:gridCol w:w="3548"/>
        <w:gridCol w:w="1135"/>
        <w:gridCol w:w="1135"/>
        <w:gridCol w:w="1155"/>
        <w:gridCol w:w="1162"/>
        <w:gridCol w:w="1241"/>
      </w:tblGrid>
      <w:tr w:rsidR="00DC0041" w:rsidRPr="000E0D25" w14:paraId="1066AD4F" w14:textId="77777777" w:rsidTr="0084001C">
        <w:trPr>
          <w:trHeight w:val="676"/>
        </w:trPr>
        <w:tc>
          <w:tcPr>
            <w:tcW w:w="870" w:type="dxa"/>
          </w:tcPr>
          <w:p w14:paraId="2D8F8A33" w14:textId="77777777" w:rsidR="00DC0041" w:rsidRPr="000E0D25" w:rsidRDefault="00DC0041" w:rsidP="008400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3548" w:type="dxa"/>
          </w:tcPr>
          <w:p w14:paraId="76B5919A" w14:textId="77777777" w:rsidR="00DC0041" w:rsidRPr="000E0D25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1135" w:type="dxa"/>
          </w:tcPr>
          <w:p w14:paraId="2E9FC14D" w14:textId="77777777" w:rsidR="00DC0041" w:rsidRPr="000E0D25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d Number</w:t>
            </w:r>
          </w:p>
        </w:tc>
        <w:tc>
          <w:tcPr>
            <w:tcW w:w="1135" w:type="dxa"/>
          </w:tcPr>
          <w:p w14:paraId="41C7604B" w14:textId="77777777" w:rsidR="00DC0041" w:rsidRPr="000E0D25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 (2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18C5F55D" w14:textId="77777777" w:rsidR="00DC0041" w:rsidRPr="000E0D25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-Index</w:t>
            </w:r>
          </w:p>
          <w:p w14:paraId="7D62BBA3" w14:textId="77777777" w:rsidR="00DC0041" w:rsidRPr="000E0D25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21)</w:t>
            </w:r>
          </w:p>
        </w:tc>
        <w:tc>
          <w:tcPr>
            <w:tcW w:w="1162" w:type="dxa"/>
          </w:tcPr>
          <w:p w14:paraId="4FC547A9" w14:textId="77777777" w:rsidR="00DC0041" w:rsidRPr="000E0D25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CR</w:t>
            </w:r>
          </w:p>
          <w:p w14:paraId="5E5B0A84" w14:textId="77777777" w:rsidR="00DC0041" w:rsidRPr="000E0D25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ision</w:t>
            </w:r>
          </w:p>
        </w:tc>
        <w:tc>
          <w:tcPr>
            <w:tcW w:w="1241" w:type="dxa"/>
          </w:tcPr>
          <w:p w14:paraId="65AF47E9" w14:textId="77777777" w:rsidR="00DC0041" w:rsidRPr="000E0D25" w:rsidRDefault="00DC0041" w:rsidP="008400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</w:tr>
      <w:tr w:rsidR="00DC0041" w:rsidRPr="000E0D25" w14:paraId="11713527" w14:textId="77777777" w:rsidTr="0084001C">
        <w:trPr>
          <w:trHeight w:val="477"/>
        </w:trPr>
        <w:tc>
          <w:tcPr>
            <w:tcW w:w="870" w:type="dxa"/>
          </w:tcPr>
          <w:p w14:paraId="4E13663F" w14:textId="77777777" w:rsidR="00DC0041" w:rsidRPr="00016CEB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548" w:type="dxa"/>
          </w:tcPr>
          <w:p w14:paraId="594661B7" w14:textId="77777777" w:rsidR="00DC0041" w:rsidRPr="000E0D25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cer Research</w:t>
            </w:r>
          </w:p>
        </w:tc>
        <w:tc>
          <w:tcPr>
            <w:tcW w:w="1135" w:type="dxa"/>
          </w:tcPr>
          <w:p w14:paraId="7C1F99B8" w14:textId="77777777" w:rsidR="00DC0041" w:rsidRPr="000E0D25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5" w:type="dxa"/>
          </w:tcPr>
          <w:p w14:paraId="63592BCA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55" w:type="dxa"/>
          </w:tcPr>
          <w:p w14:paraId="6EF1DFA3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2" w:type="dxa"/>
          </w:tcPr>
          <w:p w14:paraId="501D68B3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1" w:type="dxa"/>
          </w:tcPr>
          <w:p w14:paraId="134677DE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DC0041" w:rsidRPr="000E0D25" w14:paraId="5B8D3F40" w14:textId="77777777" w:rsidTr="0084001C">
        <w:trPr>
          <w:trHeight w:val="477"/>
        </w:trPr>
        <w:tc>
          <w:tcPr>
            <w:tcW w:w="870" w:type="dxa"/>
          </w:tcPr>
          <w:p w14:paraId="3F10C0CE" w14:textId="77777777" w:rsidR="00DC0041" w:rsidRPr="00016CEB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548" w:type="dxa"/>
          </w:tcPr>
          <w:p w14:paraId="00C17C0D" w14:textId="77777777" w:rsidR="00DC0041" w:rsidRPr="000E0D25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nical Cancer Research</w:t>
            </w:r>
          </w:p>
        </w:tc>
        <w:tc>
          <w:tcPr>
            <w:tcW w:w="1135" w:type="dxa"/>
          </w:tcPr>
          <w:p w14:paraId="19C0B0B4" w14:textId="77777777" w:rsidR="00DC0041" w:rsidRPr="00364657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5" w:type="dxa"/>
          </w:tcPr>
          <w:p w14:paraId="1047A2CA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55" w:type="dxa"/>
          </w:tcPr>
          <w:p w14:paraId="273CE39B" w14:textId="77777777" w:rsidR="00DC0041" w:rsidRPr="00D36473" w:rsidRDefault="00DC0041" w:rsidP="008400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162" w:type="dxa"/>
          </w:tcPr>
          <w:p w14:paraId="65F486B0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1" w:type="dxa"/>
          </w:tcPr>
          <w:p w14:paraId="70DFFA2B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DC0041" w:rsidRPr="0001696F" w14:paraId="2314E3D3" w14:textId="77777777" w:rsidTr="0084001C">
        <w:trPr>
          <w:trHeight w:val="477"/>
        </w:trPr>
        <w:tc>
          <w:tcPr>
            <w:tcW w:w="870" w:type="dxa"/>
          </w:tcPr>
          <w:p w14:paraId="54C06F5D" w14:textId="77777777" w:rsidR="00DC0041" w:rsidRPr="00016CEB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548" w:type="dxa"/>
          </w:tcPr>
          <w:p w14:paraId="757D18F3" w14:textId="77777777" w:rsidR="00DC0041" w:rsidRPr="0001696F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tional Journal of Cancer</w:t>
            </w:r>
          </w:p>
        </w:tc>
        <w:tc>
          <w:tcPr>
            <w:tcW w:w="1135" w:type="dxa"/>
          </w:tcPr>
          <w:p w14:paraId="5B331E22" w14:textId="77777777" w:rsidR="00DC0041" w:rsidRPr="0001696F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5" w:type="dxa"/>
          </w:tcPr>
          <w:p w14:paraId="5317E1EE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155" w:type="dxa"/>
          </w:tcPr>
          <w:p w14:paraId="564350A9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2" w:type="dxa"/>
          </w:tcPr>
          <w:p w14:paraId="6F7A3E21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Q1</w:t>
            </w:r>
          </w:p>
        </w:tc>
        <w:tc>
          <w:tcPr>
            <w:tcW w:w="1241" w:type="dxa"/>
          </w:tcPr>
          <w:p w14:paraId="3FAE76EB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w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erland</w:t>
            </w:r>
          </w:p>
        </w:tc>
      </w:tr>
      <w:tr w:rsidR="00DC0041" w:rsidRPr="000E0D25" w14:paraId="2D1456C4" w14:textId="77777777" w:rsidTr="0084001C">
        <w:trPr>
          <w:trHeight w:val="477"/>
        </w:trPr>
        <w:tc>
          <w:tcPr>
            <w:tcW w:w="870" w:type="dxa"/>
          </w:tcPr>
          <w:p w14:paraId="7374CFF2" w14:textId="77777777" w:rsidR="00DC0041" w:rsidRPr="00016CEB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548" w:type="dxa"/>
          </w:tcPr>
          <w:p w14:paraId="635A5CE4" w14:textId="77777777" w:rsidR="00DC0041" w:rsidRPr="000E0D25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urnal of Immunology</w:t>
            </w:r>
          </w:p>
        </w:tc>
        <w:tc>
          <w:tcPr>
            <w:tcW w:w="1135" w:type="dxa"/>
          </w:tcPr>
          <w:p w14:paraId="1CAA78E9" w14:textId="77777777" w:rsidR="00DC0041" w:rsidRPr="0001696F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5" w:type="dxa"/>
          </w:tcPr>
          <w:p w14:paraId="52ED5391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155" w:type="dxa"/>
          </w:tcPr>
          <w:p w14:paraId="75ABC21B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2" w:type="dxa"/>
          </w:tcPr>
          <w:p w14:paraId="59427D3E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1" w:type="dxa"/>
          </w:tcPr>
          <w:p w14:paraId="66CBA20A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DC0041" w:rsidRPr="000E0D25" w14:paraId="2ACA8D26" w14:textId="77777777" w:rsidTr="0084001C">
        <w:trPr>
          <w:trHeight w:val="477"/>
        </w:trPr>
        <w:tc>
          <w:tcPr>
            <w:tcW w:w="870" w:type="dxa"/>
          </w:tcPr>
          <w:p w14:paraId="00515DB8" w14:textId="77777777" w:rsidR="00DC0041" w:rsidRPr="00016CEB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548" w:type="dxa"/>
          </w:tcPr>
          <w:p w14:paraId="4C851E61" w14:textId="77777777" w:rsidR="00DC0041" w:rsidRPr="000E0D25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9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169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oceedings of the </w:t>
            </w:r>
            <w:r w:rsidRPr="000169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169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tional </w:t>
            </w:r>
            <w:r w:rsidRPr="000169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169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ademy of </w:t>
            </w:r>
            <w:r w:rsidRPr="000169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169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iences of the </w:t>
            </w:r>
            <w:r w:rsidRPr="0001696F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0169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ited </w:t>
            </w:r>
            <w:r w:rsidRPr="000169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169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ates of </w:t>
            </w:r>
            <w:r w:rsidRPr="000169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1696F">
              <w:rPr>
                <w:rFonts w:ascii="Times New Roman" w:hAnsi="Times New Roman" w:cs="Times New Roman" w:hint="eastAsia"/>
                <w:sz w:val="20"/>
                <w:szCs w:val="20"/>
              </w:rPr>
              <w:t>merica</w:t>
            </w:r>
          </w:p>
        </w:tc>
        <w:tc>
          <w:tcPr>
            <w:tcW w:w="1135" w:type="dxa"/>
          </w:tcPr>
          <w:p w14:paraId="29EB5478" w14:textId="77777777" w:rsidR="00DC0041" w:rsidRPr="0001696F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5" w:type="dxa"/>
          </w:tcPr>
          <w:p w14:paraId="441450AB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55" w:type="dxa"/>
          </w:tcPr>
          <w:p w14:paraId="5A677820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62" w:type="dxa"/>
          </w:tcPr>
          <w:p w14:paraId="4E7852D1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Q1</w:t>
            </w:r>
          </w:p>
        </w:tc>
        <w:tc>
          <w:tcPr>
            <w:tcW w:w="1241" w:type="dxa"/>
          </w:tcPr>
          <w:p w14:paraId="790E0B0B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DC0041" w:rsidRPr="000E0D25" w14:paraId="783DE63D" w14:textId="77777777" w:rsidTr="0084001C">
        <w:trPr>
          <w:trHeight w:val="477"/>
        </w:trPr>
        <w:tc>
          <w:tcPr>
            <w:tcW w:w="870" w:type="dxa"/>
          </w:tcPr>
          <w:p w14:paraId="3795B0DD" w14:textId="77777777" w:rsidR="00DC0041" w:rsidRPr="00016CEB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548" w:type="dxa"/>
          </w:tcPr>
          <w:p w14:paraId="04AEE1C2" w14:textId="77777777" w:rsidR="00DC0041" w:rsidRPr="0001696F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2"/>
            <w:r w:rsidRPr="0001696F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01696F">
              <w:rPr>
                <w:rFonts w:ascii="Times New Roman" w:hAnsi="Times New Roman" w:cs="Times New Roman"/>
                <w:sz w:val="20"/>
                <w:szCs w:val="20"/>
              </w:rPr>
              <w:t>ew England journal of Medicine</w:t>
            </w:r>
            <w:bookmarkEnd w:id="1"/>
          </w:p>
        </w:tc>
        <w:tc>
          <w:tcPr>
            <w:tcW w:w="1135" w:type="dxa"/>
          </w:tcPr>
          <w:p w14:paraId="4417904A" w14:textId="77777777" w:rsidR="00DC0041" w:rsidRPr="0001696F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5" w:type="dxa"/>
          </w:tcPr>
          <w:p w14:paraId="5707454B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1155" w:type="dxa"/>
          </w:tcPr>
          <w:p w14:paraId="4CFA22FD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62" w:type="dxa"/>
          </w:tcPr>
          <w:p w14:paraId="331D2E76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1" w:type="dxa"/>
          </w:tcPr>
          <w:p w14:paraId="018C2396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DC0041" w:rsidRPr="000E0D25" w14:paraId="5B26990B" w14:textId="77777777" w:rsidTr="0084001C">
        <w:trPr>
          <w:trHeight w:val="477"/>
        </w:trPr>
        <w:tc>
          <w:tcPr>
            <w:tcW w:w="870" w:type="dxa"/>
          </w:tcPr>
          <w:p w14:paraId="79B6AD91" w14:textId="77777777" w:rsidR="00DC0041" w:rsidRPr="00016CEB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548" w:type="dxa"/>
          </w:tcPr>
          <w:p w14:paraId="702D7F58" w14:textId="77777777" w:rsidR="00DC0041" w:rsidRPr="0001696F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ure</w:t>
            </w:r>
          </w:p>
        </w:tc>
        <w:tc>
          <w:tcPr>
            <w:tcW w:w="1135" w:type="dxa"/>
          </w:tcPr>
          <w:p w14:paraId="1C7B53EC" w14:textId="77777777" w:rsidR="00DC0041" w:rsidRPr="0001696F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5" w:type="dxa"/>
          </w:tcPr>
          <w:p w14:paraId="424F4F70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55" w:type="dxa"/>
          </w:tcPr>
          <w:p w14:paraId="77A75932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  <w:tc>
          <w:tcPr>
            <w:tcW w:w="1162" w:type="dxa"/>
          </w:tcPr>
          <w:p w14:paraId="6A15C760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1" w:type="dxa"/>
          </w:tcPr>
          <w:p w14:paraId="608EA396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ngland</w:t>
            </w:r>
          </w:p>
        </w:tc>
      </w:tr>
      <w:tr w:rsidR="00DC0041" w:rsidRPr="000E0D25" w14:paraId="6CCD61F5" w14:textId="77777777" w:rsidTr="0084001C">
        <w:trPr>
          <w:trHeight w:val="477"/>
        </w:trPr>
        <w:tc>
          <w:tcPr>
            <w:tcW w:w="870" w:type="dxa"/>
          </w:tcPr>
          <w:p w14:paraId="72CA15E2" w14:textId="77777777" w:rsidR="00DC0041" w:rsidRPr="00016CEB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13245036"/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548" w:type="dxa"/>
          </w:tcPr>
          <w:p w14:paraId="4DB6659A" w14:textId="77777777" w:rsidR="00DC0041" w:rsidRPr="0001696F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rnal of Clinical Oncology</w:t>
            </w:r>
          </w:p>
        </w:tc>
        <w:tc>
          <w:tcPr>
            <w:tcW w:w="1135" w:type="dxa"/>
          </w:tcPr>
          <w:p w14:paraId="6964B15D" w14:textId="77777777" w:rsidR="00DC0041" w:rsidRPr="0001696F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5" w:type="dxa"/>
          </w:tcPr>
          <w:p w14:paraId="56F5369E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155" w:type="dxa"/>
          </w:tcPr>
          <w:p w14:paraId="183D3294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62" w:type="dxa"/>
          </w:tcPr>
          <w:p w14:paraId="7ECA0FCF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1" w:type="dxa"/>
          </w:tcPr>
          <w:p w14:paraId="28CD734F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bookmarkEnd w:id="2"/>
      <w:tr w:rsidR="00DC0041" w:rsidRPr="000E0D25" w14:paraId="0AC05CC0" w14:textId="77777777" w:rsidTr="0084001C">
        <w:trPr>
          <w:trHeight w:val="477"/>
        </w:trPr>
        <w:tc>
          <w:tcPr>
            <w:tcW w:w="870" w:type="dxa"/>
          </w:tcPr>
          <w:p w14:paraId="1E33E00E" w14:textId="77777777" w:rsidR="00DC0041" w:rsidRPr="00016CEB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548" w:type="dxa"/>
          </w:tcPr>
          <w:p w14:paraId="472729DD" w14:textId="77777777" w:rsidR="00DC0041" w:rsidRPr="0001696F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ence</w:t>
            </w:r>
          </w:p>
        </w:tc>
        <w:tc>
          <w:tcPr>
            <w:tcW w:w="1135" w:type="dxa"/>
          </w:tcPr>
          <w:p w14:paraId="447DE6A4" w14:textId="77777777" w:rsidR="00DC0041" w:rsidRPr="0001696F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5" w:type="dxa"/>
          </w:tcPr>
          <w:p w14:paraId="2D05F5E0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155" w:type="dxa"/>
          </w:tcPr>
          <w:p w14:paraId="58B6531D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1162" w:type="dxa"/>
          </w:tcPr>
          <w:p w14:paraId="659F56F9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1" w:type="dxa"/>
          </w:tcPr>
          <w:p w14:paraId="2CD88DB0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D36473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DC0041" w:rsidRPr="000E0D25" w14:paraId="1769F32B" w14:textId="77777777" w:rsidTr="0084001C">
        <w:trPr>
          <w:trHeight w:val="477"/>
        </w:trPr>
        <w:tc>
          <w:tcPr>
            <w:tcW w:w="870" w:type="dxa"/>
          </w:tcPr>
          <w:p w14:paraId="10B2F3FD" w14:textId="77777777" w:rsidR="00DC0041" w:rsidRPr="00016CEB" w:rsidRDefault="00DC0041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3548" w:type="dxa"/>
          </w:tcPr>
          <w:p w14:paraId="3C46FA44" w14:textId="77777777" w:rsidR="00DC0041" w:rsidRPr="0001696F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cer Immunology Immunotherapy</w:t>
            </w:r>
          </w:p>
        </w:tc>
        <w:tc>
          <w:tcPr>
            <w:tcW w:w="1135" w:type="dxa"/>
          </w:tcPr>
          <w:p w14:paraId="09FBD5E1" w14:textId="77777777" w:rsidR="00DC0041" w:rsidRPr="0001696F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5" w:type="dxa"/>
          </w:tcPr>
          <w:p w14:paraId="1D48BDAE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155" w:type="dxa"/>
          </w:tcPr>
          <w:p w14:paraId="0AA184BF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162" w:type="dxa"/>
          </w:tcPr>
          <w:p w14:paraId="716E4044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73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1" w:type="dxa"/>
          </w:tcPr>
          <w:p w14:paraId="2DA46957" w14:textId="77777777" w:rsidR="00DC0041" w:rsidRPr="00D36473" w:rsidRDefault="00DC0041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</w:tbl>
    <w:p w14:paraId="733785AF" w14:textId="77777777" w:rsidR="00541DC2" w:rsidRDefault="00541DC2"/>
    <w:sectPr w:rsidR="00541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16DAA" w14:textId="77777777" w:rsidR="00023866" w:rsidRDefault="00023866" w:rsidP="00DC0041">
      <w:r>
        <w:separator/>
      </w:r>
    </w:p>
  </w:endnote>
  <w:endnote w:type="continuationSeparator" w:id="0">
    <w:p w14:paraId="2C73D678" w14:textId="77777777" w:rsidR="00023866" w:rsidRDefault="00023866" w:rsidP="00DC0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0A29C" w14:textId="77777777" w:rsidR="00023866" w:rsidRDefault="00023866" w:rsidP="00DC0041">
      <w:r>
        <w:separator/>
      </w:r>
    </w:p>
  </w:footnote>
  <w:footnote w:type="continuationSeparator" w:id="0">
    <w:p w14:paraId="08AE9028" w14:textId="77777777" w:rsidR="00023866" w:rsidRDefault="00023866" w:rsidP="00DC0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6904167-BD29-4653-A1D5-E383C712B87A}"/>
    <w:docVar w:name="KY_MEDREF_VERSION" w:val="3"/>
  </w:docVars>
  <w:rsids>
    <w:rsidRoot w:val="00107A99"/>
    <w:rsid w:val="00023866"/>
    <w:rsid w:val="00107A99"/>
    <w:rsid w:val="003627C1"/>
    <w:rsid w:val="00523152"/>
    <w:rsid w:val="00541DC2"/>
    <w:rsid w:val="00C24C3E"/>
    <w:rsid w:val="00DC0041"/>
    <w:rsid w:val="00E8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795158C-D508-4B6D-8106-337EEA38A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0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0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0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041"/>
    <w:rPr>
      <w:sz w:val="18"/>
      <w:szCs w:val="18"/>
    </w:rPr>
  </w:style>
  <w:style w:type="table" w:styleId="a7">
    <w:name w:val="Table Grid"/>
    <w:basedOn w:val="a1"/>
    <w:uiPriority w:val="39"/>
    <w:rsid w:val="00DC0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qiong duan</dc:creator>
  <cp:keywords/>
  <dc:description/>
  <cp:lastModifiedBy>duan yuanqiong</cp:lastModifiedBy>
  <cp:revision>3</cp:revision>
  <dcterms:created xsi:type="dcterms:W3CDTF">2023-08-01T08:01:00Z</dcterms:created>
  <dcterms:modified xsi:type="dcterms:W3CDTF">2023-12-06T09:08:00Z</dcterms:modified>
</cp:coreProperties>
</file>